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51EE" w:rsidRDefault="003451EE">
      <w:r w:rsidRPr="004966A2">
        <w:rPr>
          <w:rFonts w:ascii="Times New Roman" w:eastAsia="ＭＳ Ｐゴシック" w:hAnsi="Times New Roman" w:cs="Times New Roman"/>
          <w:b/>
          <w:color w:val="000000"/>
          <w:kern w:val="0"/>
          <w:sz w:val="22"/>
        </w:rPr>
        <w:t>Table 4. The comparison with patients with and without "perforation"</w:t>
      </w:r>
    </w:p>
    <w:tbl>
      <w:tblPr>
        <w:tblStyle w:val="a7"/>
        <w:tblW w:w="9118" w:type="dxa"/>
        <w:tblLook w:val="04A0" w:firstRow="1" w:lastRow="0" w:firstColumn="1" w:lastColumn="0" w:noHBand="0" w:noVBand="1"/>
      </w:tblPr>
      <w:tblGrid>
        <w:gridCol w:w="1302"/>
        <w:gridCol w:w="1302"/>
        <w:gridCol w:w="1360"/>
        <w:gridCol w:w="1247"/>
        <w:gridCol w:w="1305"/>
        <w:gridCol w:w="1300"/>
        <w:gridCol w:w="1302"/>
      </w:tblGrid>
      <w:tr w:rsidR="003451EE" w:rsidRPr="003451EE" w:rsidTr="003451EE">
        <w:trPr>
          <w:trHeight w:val="305"/>
        </w:trPr>
        <w:tc>
          <w:tcPr>
            <w:tcW w:w="1302" w:type="dxa"/>
            <w:noWrap/>
            <w:hideMark/>
          </w:tcPr>
          <w:p w:rsidR="003451EE" w:rsidRPr="003451EE" w:rsidRDefault="003451EE" w:rsidP="003451E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</w:rPr>
            </w:pPr>
          </w:p>
        </w:tc>
        <w:tc>
          <w:tcPr>
            <w:tcW w:w="1302" w:type="dxa"/>
            <w:noWrap/>
            <w:hideMark/>
          </w:tcPr>
          <w:p w:rsidR="003451EE" w:rsidRPr="003451EE" w:rsidRDefault="003451EE" w:rsidP="003451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07" w:type="dxa"/>
            <w:gridSpan w:val="2"/>
            <w:noWrap/>
            <w:hideMark/>
          </w:tcPr>
          <w:p w:rsidR="003451EE" w:rsidRPr="003451EE" w:rsidRDefault="003451EE" w:rsidP="003451E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51E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with "perforation</w:t>
            </w:r>
          </w:p>
        </w:tc>
        <w:tc>
          <w:tcPr>
            <w:tcW w:w="2605" w:type="dxa"/>
            <w:gridSpan w:val="2"/>
            <w:noWrap/>
            <w:hideMark/>
          </w:tcPr>
          <w:p w:rsidR="003451EE" w:rsidRPr="003451EE" w:rsidRDefault="003451EE" w:rsidP="003451E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51E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without "perforation</w:t>
            </w:r>
          </w:p>
        </w:tc>
        <w:tc>
          <w:tcPr>
            <w:tcW w:w="1302" w:type="dxa"/>
            <w:noWrap/>
            <w:hideMark/>
          </w:tcPr>
          <w:p w:rsidR="003451EE" w:rsidRPr="003451EE" w:rsidRDefault="003451EE" w:rsidP="003451E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51E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451EE" w:rsidRPr="003451EE" w:rsidTr="003451EE">
        <w:trPr>
          <w:trHeight w:val="305"/>
        </w:trPr>
        <w:tc>
          <w:tcPr>
            <w:tcW w:w="1302" w:type="dxa"/>
            <w:noWrap/>
            <w:hideMark/>
          </w:tcPr>
          <w:p w:rsidR="003451EE" w:rsidRPr="003451EE" w:rsidRDefault="003451EE" w:rsidP="003451E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51E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2" w:type="dxa"/>
            <w:noWrap/>
            <w:hideMark/>
          </w:tcPr>
          <w:p w:rsidR="003451EE" w:rsidRPr="003451EE" w:rsidRDefault="003451EE" w:rsidP="003451E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51E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60" w:type="dxa"/>
            <w:noWrap/>
            <w:hideMark/>
          </w:tcPr>
          <w:p w:rsidR="003451EE" w:rsidRPr="000E28F0" w:rsidRDefault="003451EE" w:rsidP="003451E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0E28F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Cases (n)</w:t>
            </w:r>
          </w:p>
        </w:tc>
        <w:tc>
          <w:tcPr>
            <w:tcW w:w="1247" w:type="dxa"/>
            <w:noWrap/>
            <w:hideMark/>
          </w:tcPr>
          <w:p w:rsidR="003451EE" w:rsidRPr="000E28F0" w:rsidRDefault="003451EE" w:rsidP="003451E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0E28F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(%)</w:t>
            </w:r>
          </w:p>
        </w:tc>
        <w:tc>
          <w:tcPr>
            <w:tcW w:w="1305" w:type="dxa"/>
            <w:noWrap/>
            <w:hideMark/>
          </w:tcPr>
          <w:p w:rsidR="003451EE" w:rsidRPr="000E28F0" w:rsidRDefault="003451EE" w:rsidP="003451E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0E28F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Cases (n)</w:t>
            </w:r>
          </w:p>
        </w:tc>
        <w:tc>
          <w:tcPr>
            <w:tcW w:w="1300" w:type="dxa"/>
            <w:noWrap/>
            <w:hideMark/>
          </w:tcPr>
          <w:p w:rsidR="003451EE" w:rsidRPr="000E28F0" w:rsidRDefault="003451EE" w:rsidP="003451E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0E28F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(%)</w:t>
            </w:r>
          </w:p>
        </w:tc>
        <w:tc>
          <w:tcPr>
            <w:tcW w:w="1302" w:type="dxa"/>
            <w:noWrap/>
            <w:hideMark/>
          </w:tcPr>
          <w:p w:rsidR="003451EE" w:rsidRPr="000E28F0" w:rsidRDefault="003451EE" w:rsidP="003451EE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i/>
                <w:iCs/>
                <w:color w:val="000000"/>
                <w:kern w:val="0"/>
                <w:sz w:val="22"/>
              </w:rPr>
            </w:pPr>
            <w:r w:rsidRPr="000E28F0">
              <w:rPr>
                <w:rFonts w:ascii="Times New Roman" w:eastAsia="ＭＳ Ｐゴシック" w:hAnsi="Times New Roman" w:cs="Times New Roman"/>
                <w:b/>
                <w:i/>
                <w:iCs/>
                <w:color w:val="000000"/>
                <w:kern w:val="0"/>
                <w:sz w:val="22"/>
              </w:rPr>
              <w:t>*P</w:t>
            </w:r>
          </w:p>
        </w:tc>
      </w:tr>
      <w:tr w:rsidR="003451EE" w:rsidRPr="003451EE" w:rsidTr="003451EE">
        <w:trPr>
          <w:trHeight w:val="305"/>
        </w:trPr>
        <w:tc>
          <w:tcPr>
            <w:tcW w:w="1302" w:type="dxa"/>
            <w:noWrap/>
            <w:hideMark/>
          </w:tcPr>
          <w:p w:rsidR="003451EE" w:rsidRPr="003451EE" w:rsidRDefault="003451EE" w:rsidP="003451E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51E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302" w:type="dxa"/>
            <w:noWrap/>
            <w:hideMark/>
          </w:tcPr>
          <w:p w:rsidR="003451EE" w:rsidRPr="003451EE" w:rsidRDefault="003451EE" w:rsidP="003451E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noWrap/>
            <w:hideMark/>
          </w:tcPr>
          <w:p w:rsidR="003451EE" w:rsidRPr="003451EE" w:rsidRDefault="003451EE" w:rsidP="003451E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51E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247" w:type="dxa"/>
            <w:noWrap/>
            <w:hideMark/>
          </w:tcPr>
          <w:p w:rsidR="003451EE" w:rsidRPr="003451EE" w:rsidRDefault="003451EE" w:rsidP="003451E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51E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6.4</w:t>
            </w:r>
          </w:p>
        </w:tc>
        <w:tc>
          <w:tcPr>
            <w:tcW w:w="1305" w:type="dxa"/>
            <w:noWrap/>
            <w:hideMark/>
          </w:tcPr>
          <w:p w:rsidR="003451EE" w:rsidRPr="003451EE" w:rsidRDefault="003451EE" w:rsidP="003451E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51E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300" w:type="dxa"/>
            <w:noWrap/>
            <w:hideMark/>
          </w:tcPr>
          <w:p w:rsidR="003451EE" w:rsidRPr="003451EE" w:rsidRDefault="003451EE" w:rsidP="003451E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51E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3.6</w:t>
            </w:r>
          </w:p>
        </w:tc>
        <w:tc>
          <w:tcPr>
            <w:tcW w:w="1302" w:type="dxa"/>
            <w:noWrap/>
            <w:hideMark/>
          </w:tcPr>
          <w:p w:rsidR="003451EE" w:rsidRPr="003451EE" w:rsidRDefault="003451EE" w:rsidP="003451E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451EE" w:rsidRPr="003451EE" w:rsidTr="003451EE">
        <w:trPr>
          <w:trHeight w:val="305"/>
        </w:trPr>
        <w:tc>
          <w:tcPr>
            <w:tcW w:w="1302" w:type="dxa"/>
            <w:noWrap/>
            <w:hideMark/>
          </w:tcPr>
          <w:p w:rsidR="003451EE" w:rsidRPr="003451EE" w:rsidRDefault="003451EE" w:rsidP="003451E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51E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302" w:type="dxa"/>
            <w:noWrap/>
            <w:hideMark/>
          </w:tcPr>
          <w:p w:rsidR="003451EE" w:rsidRPr="003451EE" w:rsidRDefault="003451EE" w:rsidP="003451E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51E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360" w:type="dxa"/>
            <w:noWrap/>
            <w:hideMark/>
          </w:tcPr>
          <w:p w:rsidR="003451EE" w:rsidRPr="003451EE" w:rsidRDefault="003451EE" w:rsidP="003451E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51E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247" w:type="dxa"/>
            <w:noWrap/>
            <w:hideMark/>
          </w:tcPr>
          <w:p w:rsidR="003451EE" w:rsidRPr="003451EE" w:rsidRDefault="003451EE" w:rsidP="003451E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51E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3.8</w:t>
            </w:r>
          </w:p>
        </w:tc>
        <w:tc>
          <w:tcPr>
            <w:tcW w:w="1305" w:type="dxa"/>
            <w:noWrap/>
            <w:hideMark/>
          </w:tcPr>
          <w:p w:rsidR="003451EE" w:rsidRPr="003451EE" w:rsidRDefault="003451EE" w:rsidP="003451E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51E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300" w:type="dxa"/>
            <w:noWrap/>
            <w:hideMark/>
          </w:tcPr>
          <w:p w:rsidR="003451EE" w:rsidRPr="003451EE" w:rsidRDefault="003451EE" w:rsidP="003451E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51E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5.1</w:t>
            </w:r>
          </w:p>
        </w:tc>
        <w:tc>
          <w:tcPr>
            <w:tcW w:w="1302" w:type="dxa"/>
            <w:noWrap/>
            <w:hideMark/>
          </w:tcPr>
          <w:p w:rsidR="003451EE" w:rsidRPr="003451EE" w:rsidRDefault="003451EE" w:rsidP="003451EE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451E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P&lt;0.05</w:t>
            </w:r>
          </w:p>
        </w:tc>
      </w:tr>
      <w:tr w:rsidR="003451EE" w:rsidRPr="003451EE" w:rsidTr="003451EE">
        <w:trPr>
          <w:trHeight w:val="305"/>
        </w:trPr>
        <w:tc>
          <w:tcPr>
            <w:tcW w:w="1302" w:type="dxa"/>
            <w:noWrap/>
            <w:hideMark/>
          </w:tcPr>
          <w:p w:rsidR="003451EE" w:rsidRPr="003451EE" w:rsidRDefault="003451EE" w:rsidP="003451EE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302" w:type="dxa"/>
            <w:noWrap/>
            <w:hideMark/>
          </w:tcPr>
          <w:p w:rsidR="003451EE" w:rsidRPr="003451EE" w:rsidRDefault="003451EE" w:rsidP="003451E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51E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360" w:type="dxa"/>
            <w:noWrap/>
            <w:hideMark/>
          </w:tcPr>
          <w:p w:rsidR="003451EE" w:rsidRPr="003451EE" w:rsidRDefault="003451EE" w:rsidP="003451E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51E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47" w:type="dxa"/>
            <w:noWrap/>
            <w:hideMark/>
          </w:tcPr>
          <w:p w:rsidR="003451EE" w:rsidRPr="003451EE" w:rsidRDefault="003451EE" w:rsidP="003451E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51E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6.2</w:t>
            </w:r>
          </w:p>
        </w:tc>
        <w:tc>
          <w:tcPr>
            <w:tcW w:w="1305" w:type="dxa"/>
            <w:noWrap/>
            <w:hideMark/>
          </w:tcPr>
          <w:p w:rsidR="003451EE" w:rsidRPr="003451EE" w:rsidRDefault="003451EE" w:rsidP="003451E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51E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300" w:type="dxa"/>
            <w:noWrap/>
            <w:hideMark/>
          </w:tcPr>
          <w:p w:rsidR="003451EE" w:rsidRPr="003451EE" w:rsidRDefault="003451EE" w:rsidP="003451E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51E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4.9</w:t>
            </w:r>
          </w:p>
        </w:tc>
        <w:tc>
          <w:tcPr>
            <w:tcW w:w="1302" w:type="dxa"/>
            <w:noWrap/>
            <w:hideMark/>
          </w:tcPr>
          <w:p w:rsidR="003451EE" w:rsidRPr="003451EE" w:rsidRDefault="003451EE" w:rsidP="003451E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451EE" w:rsidRPr="003451EE" w:rsidTr="003451EE">
        <w:trPr>
          <w:trHeight w:val="305"/>
        </w:trPr>
        <w:tc>
          <w:tcPr>
            <w:tcW w:w="6516" w:type="dxa"/>
            <w:gridSpan w:val="5"/>
            <w:noWrap/>
            <w:hideMark/>
          </w:tcPr>
          <w:p w:rsidR="003451EE" w:rsidRPr="003451EE" w:rsidRDefault="003451EE" w:rsidP="003451E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51E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he available space on Pell and Gregory classification</w:t>
            </w:r>
          </w:p>
        </w:tc>
        <w:tc>
          <w:tcPr>
            <w:tcW w:w="1300" w:type="dxa"/>
            <w:noWrap/>
            <w:hideMark/>
          </w:tcPr>
          <w:p w:rsidR="003451EE" w:rsidRPr="003451EE" w:rsidRDefault="003451EE" w:rsidP="003451E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2" w:type="dxa"/>
            <w:noWrap/>
            <w:hideMark/>
          </w:tcPr>
          <w:p w:rsidR="003451EE" w:rsidRPr="003451EE" w:rsidRDefault="003451EE" w:rsidP="003451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451EE" w:rsidRPr="003451EE" w:rsidTr="003451EE">
        <w:trPr>
          <w:trHeight w:val="305"/>
        </w:trPr>
        <w:tc>
          <w:tcPr>
            <w:tcW w:w="1302" w:type="dxa"/>
            <w:noWrap/>
            <w:hideMark/>
          </w:tcPr>
          <w:p w:rsidR="003451EE" w:rsidRPr="003451EE" w:rsidRDefault="003451EE" w:rsidP="003451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2" w:type="dxa"/>
            <w:noWrap/>
            <w:hideMark/>
          </w:tcPr>
          <w:p w:rsidR="003451EE" w:rsidRPr="003451EE" w:rsidRDefault="003451EE" w:rsidP="003451E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51E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lass I</w:t>
            </w:r>
          </w:p>
        </w:tc>
        <w:tc>
          <w:tcPr>
            <w:tcW w:w="1360" w:type="dxa"/>
            <w:noWrap/>
            <w:hideMark/>
          </w:tcPr>
          <w:p w:rsidR="003451EE" w:rsidRPr="003451EE" w:rsidRDefault="003451EE" w:rsidP="003451E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51E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247" w:type="dxa"/>
            <w:noWrap/>
            <w:hideMark/>
          </w:tcPr>
          <w:p w:rsidR="003451EE" w:rsidRPr="003451EE" w:rsidRDefault="003451EE" w:rsidP="003451E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51E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305" w:type="dxa"/>
            <w:noWrap/>
            <w:hideMark/>
          </w:tcPr>
          <w:p w:rsidR="003451EE" w:rsidRPr="003451EE" w:rsidRDefault="003451EE" w:rsidP="003451E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51E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300" w:type="dxa"/>
            <w:noWrap/>
            <w:hideMark/>
          </w:tcPr>
          <w:p w:rsidR="003451EE" w:rsidRPr="003451EE" w:rsidRDefault="003451EE" w:rsidP="003451E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51E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8.0</w:t>
            </w:r>
          </w:p>
        </w:tc>
        <w:tc>
          <w:tcPr>
            <w:tcW w:w="1302" w:type="dxa"/>
            <w:noWrap/>
            <w:hideMark/>
          </w:tcPr>
          <w:p w:rsidR="003451EE" w:rsidRPr="003451EE" w:rsidRDefault="003451EE" w:rsidP="003451EE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451E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P&lt;0.05</w:t>
            </w:r>
          </w:p>
        </w:tc>
      </w:tr>
      <w:tr w:rsidR="003451EE" w:rsidRPr="003451EE" w:rsidTr="003451EE">
        <w:trPr>
          <w:trHeight w:val="305"/>
        </w:trPr>
        <w:tc>
          <w:tcPr>
            <w:tcW w:w="1302" w:type="dxa"/>
            <w:noWrap/>
            <w:hideMark/>
          </w:tcPr>
          <w:p w:rsidR="003451EE" w:rsidRPr="003451EE" w:rsidRDefault="003451EE" w:rsidP="003451EE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302" w:type="dxa"/>
            <w:noWrap/>
            <w:hideMark/>
          </w:tcPr>
          <w:p w:rsidR="003451EE" w:rsidRPr="003451EE" w:rsidRDefault="003451EE" w:rsidP="003451E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51E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lass II</w:t>
            </w:r>
          </w:p>
        </w:tc>
        <w:tc>
          <w:tcPr>
            <w:tcW w:w="1360" w:type="dxa"/>
            <w:noWrap/>
            <w:hideMark/>
          </w:tcPr>
          <w:p w:rsidR="003451EE" w:rsidRPr="003451EE" w:rsidRDefault="003451EE" w:rsidP="003451E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51E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47" w:type="dxa"/>
            <w:noWrap/>
            <w:hideMark/>
          </w:tcPr>
          <w:p w:rsidR="003451EE" w:rsidRPr="003451EE" w:rsidRDefault="003451EE" w:rsidP="003451E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51E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.5</w:t>
            </w:r>
          </w:p>
        </w:tc>
        <w:tc>
          <w:tcPr>
            <w:tcW w:w="1305" w:type="dxa"/>
            <w:noWrap/>
            <w:hideMark/>
          </w:tcPr>
          <w:p w:rsidR="003451EE" w:rsidRPr="003451EE" w:rsidRDefault="003451EE" w:rsidP="003451E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51E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300" w:type="dxa"/>
            <w:noWrap/>
            <w:hideMark/>
          </w:tcPr>
          <w:p w:rsidR="003451EE" w:rsidRPr="003451EE" w:rsidRDefault="003451EE" w:rsidP="003451E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51E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1.6</w:t>
            </w:r>
          </w:p>
        </w:tc>
        <w:tc>
          <w:tcPr>
            <w:tcW w:w="1302" w:type="dxa"/>
            <w:noWrap/>
            <w:hideMark/>
          </w:tcPr>
          <w:p w:rsidR="003451EE" w:rsidRPr="003451EE" w:rsidRDefault="003451EE" w:rsidP="003451E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bookmarkStart w:id="0" w:name="_GoBack"/>
        <w:bookmarkEnd w:id="0"/>
      </w:tr>
      <w:tr w:rsidR="003451EE" w:rsidRPr="003451EE" w:rsidTr="003451EE">
        <w:trPr>
          <w:trHeight w:val="305"/>
        </w:trPr>
        <w:tc>
          <w:tcPr>
            <w:tcW w:w="1302" w:type="dxa"/>
            <w:noWrap/>
            <w:hideMark/>
          </w:tcPr>
          <w:p w:rsidR="003451EE" w:rsidRPr="003451EE" w:rsidRDefault="003451EE" w:rsidP="003451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2" w:type="dxa"/>
            <w:noWrap/>
            <w:hideMark/>
          </w:tcPr>
          <w:p w:rsidR="003451EE" w:rsidRPr="003451EE" w:rsidRDefault="003451EE" w:rsidP="003451E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51E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lass III</w:t>
            </w:r>
          </w:p>
        </w:tc>
        <w:tc>
          <w:tcPr>
            <w:tcW w:w="1360" w:type="dxa"/>
            <w:noWrap/>
            <w:hideMark/>
          </w:tcPr>
          <w:p w:rsidR="003451EE" w:rsidRPr="003451EE" w:rsidRDefault="003451EE" w:rsidP="003451E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51E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47" w:type="dxa"/>
            <w:noWrap/>
            <w:hideMark/>
          </w:tcPr>
          <w:p w:rsidR="003451EE" w:rsidRPr="003451EE" w:rsidRDefault="003451EE" w:rsidP="003451E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51E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.5</w:t>
            </w:r>
          </w:p>
        </w:tc>
        <w:tc>
          <w:tcPr>
            <w:tcW w:w="1305" w:type="dxa"/>
            <w:noWrap/>
            <w:hideMark/>
          </w:tcPr>
          <w:p w:rsidR="003451EE" w:rsidRPr="003451EE" w:rsidRDefault="003451EE" w:rsidP="003451E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51E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00" w:type="dxa"/>
            <w:noWrap/>
            <w:hideMark/>
          </w:tcPr>
          <w:p w:rsidR="003451EE" w:rsidRPr="003451EE" w:rsidRDefault="003451EE" w:rsidP="003451E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51E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.4</w:t>
            </w:r>
          </w:p>
        </w:tc>
        <w:tc>
          <w:tcPr>
            <w:tcW w:w="1302" w:type="dxa"/>
            <w:noWrap/>
            <w:hideMark/>
          </w:tcPr>
          <w:p w:rsidR="003451EE" w:rsidRPr="003451EE" w:rsidRDefault="003451EE" w:rsidP="003451E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451EE" w:rsidRPr="003451EE" w:rsidTr="003451EE">
        <w:trPr>
          <w:trHeight w:val="305"/>
        </w:trPr>
        <w:tc>
          <w:tcPr>
            <w:tcW w:w="7816" w:type="dxa"/>
            <w:gridSpan w:val="6"/>
            <w:noWrap/>
            <w:hideMark/>
          </w:tcPr>
          <w:p w:rsidR="003451EE" w:rsidRPr="003451EE" w:rsidRDefault="003451EE" w:rsidP="003451E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51E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he impaction depth based on Pell and Gregory classification</w:t>
            </w:r>
          </w:p>
        </w:tc>
        <w:tc>
          <w:tcPr>
            <w:tcW w:w="1302" w:type="dxa"/>
            <w:noWrap/>
            <w:hideMark/>
          </w:tcPr>
          <w:p w:rsidR="003451EE" w:rsidRPr="003451EE" w:rsidRDefault="003451EE" w:rsidP="003451E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451EE" w:rsidRPr="003451EE" w:rsidTr="003451EE">
        <w:trPr>
          <w:trHeight w:val="305"/>
        </w:trPr>
        <w:tc>
          <w:tcPr>
            <w:tcW w:w="1302" w:type="dxa"/>
            <w:noWrap/>
            <w:hideMark/>
          </w:tcPr>
          <w:p w:rsidR="003451EE" w:rsidRPr="003451EE" w:rsidRDefault="003451EE" w:rsidP="003451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2" w:type="dxa"/>
            <w:noWrap/>
            <w:hideMark/>
          </w:tcPr>
          <w:p w:rsidR="003451EE" w:rsidRPr="003451EE" w:rsidRDefault="003451EE" w:rsidP="003451E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51E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evel A</w:t>
            </w:r>
          </w:p>
        </w:tc>
        <w:tc>
          <w:tcPr>
            <w:tcW w:w="1360" w:type="dxa"/>
            <w:noWrap/>
            <w:hideMark/>
          </w:tcPr>
          <w:p w:rsidR="003451EE" w:rsidRPr="003451EE" w:rsidRDefault="003451EE" w:rsidP="003451E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51E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247" w:type="dxa"/>
            <w:noWrap/>
            <w:hideMark/>
          </w:tcPr>
          <w:p w:rsidR="003451EE" w:rsidRPr="003451EE" w:rsidRDefault="003451EE" w:rsidP="003451E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51E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8.2</w:t>
            </w:r>
          </w:p>
        </w:tc>
        <w:tc>
          <w:tcPr>
            <w:tcW w:w="1305" w:type="dxa"/>
            <w:noWrap/>
            <w:hideMark/>
          </w:tcPr>
          <w:p w:rsidR="003451EE" w:rsidRPr="003451EE" w:rsidRDefault="003451EE" w:rsidP="003451E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51E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300" w:type="dxa"/>
            <w:noWrap/>
            <w:hideMark/>
          </w:tcPr>
          <w:p w:rsidR="003451EE" w:rsidRPr="003451EE" w:rsidRDefault="003451EE" w:rsidP="003451E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51E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0.6</w:t>
            </w:r>
          </w:p>
        </w:tc>
        <w:tc>
          <w:tcPr>
            <w:tcW w:w="1302" w:type="dxa"/>
            <w:noWrap/>
            <w:hideMark/>
          </w:tcPr>
          <w:p w:rsidR="003451EE" w:rsidRPr="003451EE" w:rsidRDefault="003451EE" w:rsidP="003451EE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451E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P=0.06</w:t>
            </w:r>
          </w:p>
        </w:tc>
      </w:tr>
      <w:tr w:rsidR="003451EE" w:rsidRPr="003451EE" w:rsidTr="003451EE">
        <w:trPr>
          <w:trHeight w:val="305"/>
        </w:trPr>
        <w:tc>
          <w:tcPr>
            <w:tcW w:w="1302" w:type="dxa"/>
            <w:noWrap/>
            <w:hideMark/>
          </w:tcPr>
          <w:p w:rsidR="003451EE" w:rsidRPr="003451EE" w:rsidRDefault="003451EE" w:rsidP="003451EE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302" w:type="dxa"/>
            <w:noWrap/>
            <w:hideMark/>
          </w:tcPr>
          <w:p w:rsidR="003451EE" w:rsidRPr="003451EE" w:rsidRDefault="003451EE" w:rsidP="003451E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51E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evel B</w:t>
            </w:r>
          </w:p>
        </w:tc>
        <w:tc>
          <w:tcPr>
            <w:tcW w:w="1360" w:type="dxa"/>
            <w:noWrap/>
            <w:hideMark/>
          </w:tcPr>
          <w:p w:rsidR="003451EE" w:rsidRPr="003451EE" w:rsidRDefault="003451EE" w:rsidP="003451E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51E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247" w:type="dxa"/>
            <w:noWrap/>
            <w:hideMark/>
          </w:tcPr>
          <w:p w:rsidR="003451EE" w:rsidRPr="003451EE" w:rsidRDefault="003451EE" w:rsidP="003451E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51E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1.8</w:t>
            </w:r>
          </w:p>
        </w:tc>
        <w:tc>
          <w:tcPr>
            <w:tcW w:w="1305" w:type="dxa"/>
            <w:noWrap/>
            <w:hideMark/>
          </w:tcPr>
          <w:p w:rsidR="003451EE" w:rsidRPr="003451EE" w:rsidRDefault="003451EE" w:rsidP="003451E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51E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300" w:type="dxa"/>
            <w:noWrap/>
            <w:hideMark/>
          </w:tcPr>
          <w:p w:rsidR="003451EE" w:rsidRPr="003451EE" w:rsidRDefault="003451EE" w:rsidP="003451E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51E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9.4</w:t>
            </w:r>
          </w:p>
        </w:tc>
        <w:tc>
          <w:tcPr>
            <w:tcW w:w="1302" w:type="dxa"/>
            <w:noWrap/>
            <w:hideMark/>
          </w:tcPr>
          <w:p w:rsidR="003451EE" w:rsidRPr="003451EE" w:rsidRDefault="003451EE" w:rsidP="003451E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451EE" w:rsidRPr="003451EE" w:rsidTr="003451EE">
        <w:trPr>
          <w:trHeight w:val="320"/>
        </w:trPr>
        <w:tc>
          <w:tcPr>
            <w:tcW w:w="1302" w:type="dxa"/>
            <w:noWrap/>
            <w:hideMark/>
          </w:tcPr>
          <w:p w:rsidR="003451EE" w:rsidRPr="003451EE" w:rsidRDefault="003451EE" w:rsidP="003451E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51E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2" w:type="dxa"/>
            <w:noWrap/>
            <w:hideMark/>
          </w:tcPr>
          <w:p w:rsidR="003451EE" w:rsidRPr="003451EE" w:rsidRDefault="003451EE" w:rsidP="003451E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51E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evel C</w:t>
            </w:r>
          </w:p>
        </w:tc>
        <w:tc>
          <w:tcPr>
            <w:tcW w:w="1360" w:type="dxa"/>
            <w:noWrap/>
            <w:hideMark/>
          </w:tcPr>
          <w:p w:rsidR="003451EE" w:rsidRPr="003451EE" w:rsidRDefault="003451EE" w:rsidP="003451E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51E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47" w:type="dxa"/>
            <w:noWrap/>
            <w:hideMark/>
          </w:tcPr>
          <w:p w:rsidR="003451EE" w:rsidRPr="003451EE" w:rsidRDefault="003451EE" w:rsidP="003451E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51E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05" w:type="dxa"/>
            <w:noWrap/>
            <w:hideMark/>
          </w:tcPr>
          <w:p w:rsidR="003451EE" w:rsidRPr="003451EE" w:rsidRDefault="003451EE" w:rsidP="003451E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51E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00" w:type="dxa"/>
            <w:noWrap/>
            <w:hideMark/>
          </w:tcPr>
          <w:p w:rsidR="003451EE" w:rsidRPr="003451EE" w:rsidRDefault="003451EE" w:rsidP="003451E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451E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02" w:type="dxa"/>
            <w:noWrap/>
            <w:hideMark/>
          </w:tcPr>
          <w:p w:rsidR="003451EE" w:rsidRPr="003451EE" w:rsidRDefault="003451EE" w:rsidP="003451E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395425" w:rsidRPr="003451EE" w:rsidRDefault="003451EE">
      <w:r w:rsidRPr="003451EE">
        <w:rPr>
          <w:rFonts w:ascii="Times New Roman" w:eastAsia="ＭＳ Ｐゴシック" w:hAnsi="Times New Roman" w:cs="Times New Roman"/>
          <w:color w:val="000000"/>
          <w:kern w:val="0"/>
          <w:sz w:val="22"/>
        </w:rPr>
        <w:t>*</w:t>
      </w:r>
      <w:r w:rsidRPr="003451EE">
        <w:rPr>
          <w:rFonts w:ascii="Times New Roman" w:eastAsia="ＭＳ Ｐゴシック" w:hAnsi="Times New Roman" w:cs="Times New Roman"/>
          <w:i/>
          <w:iCs/>
          <w:color w:val="000000"/>
          <w:kern w:val="0"/>
          <w:sz w:val="22"/>
        </w:rPr>
        <w:t>Chi-square test of independence</w:t>
      </w:r>
    </w:p>
    <w:sectPr w:rsidR="00395425" w:rsidRPr="003451EE" w:rsidSect="00FD66B4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A5500" w:rsidRDefault="00EA5500" w:rsidP="003451EE">
      <w:r>
        <w:separator/>
      </w:r>
    </w:p>
  </w:endnote>
  <w:endnote w:type="continuationSeparator" w:id="0">
    <w:p w:rsidR="00EA5500" w:rsidRDefault="00EA5500" w:rsidP="003451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A5500" w:rsidRDefault="00EA5500" w:rsidP="003451EE">
      <w:r>
        <w:separator/>
      </w:r>
    </w:p>
  </w:footnote>
  <w:footnote w:type="continuationSeparator" w:id="0">
    <w:p w:rsidR="00EA5500" w:rsidRDefault="00EA5500" w:rsidP="003451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6B4"/>
    <w:rsid w:val="000E28F0"/>
    <w:rsid w:val="003451EE"/>
    <w:rsid w:val="00395425"/>
    <w:rsid w:val="0088084B"/>
    <w:rsid w:val="00EA5500"/>
    <w:rsid w:val="00FD6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05CD16FE-1F44-45E9-8F01-305E961B2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D66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51E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451EE"/>
  </w:style>
  <w:style w:type="paragraph" w:styleId="a5">
    <w:name w:val="footer"/>
    <w:basedOn w:val="a"/>
    <w:link w:val="a6"/>
    <w:uiPriority w:val="99"/>
    <w:unhideWhenUsed/>
    <w:rsid w:val="003451E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451EE"/>
  </w:style>
  <w:style w:type="table" w:styleId="a7">
    <w:name w:val="Grid Table Light"/>
    <w:basedOn w:val="a1"/>
    <w:uiPriority w:val="40"/>
    <w:rsid w:val="003451E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2133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2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田 慎平</dc:creator>
  <cp:keywords/>
  <dc:description/>
  <cp:lastModifiedBy>松田 慎平</cp:lastModifiedBy>
  <cp:revision>3</cp:revision>
  <dcterms:created xsi:type="dcterms:W3CDTF">2021-05-04T07:34:00Z</dcterms:created>
  <dcterms:modified xsi:type="dcterms:W3CDTF">2021-08-12T09:58:00Z</dcterms:modified>
</cp:coreProperties>
</file>